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136"/>
        <w:gridCol w:w="1256"/>
        <w:gridCol w:w="790"/>
        <w:gridCol w:w="723"/>
        <w:gridCol w:w="812"/>
        <w:gridCol w:w="785"/>
        <w:gridCol w:w="785"/>
        <w:gridCol w:w="1256"/>
        <w:gridCol w:w="756"/>
        <w:gridCol w:w="1079"/>
      </w:tblGrid>
      <w:tr>
        <w:trPr>
          <w:trHeight w:val="315" w:hRule="atLeast"/>
        </w:trPr>
        <w:tc>
          <w:tcPr>
            <w:tcW w:w="98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able S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tibiotic MICs agains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. pneumon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nsitive strains and porin mutant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829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ntibiotics, MIC (mg/L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rai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TP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EM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XM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AZ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FO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E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FZ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R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TX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MP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TCC 1388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-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-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06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-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8-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-0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256-512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125-0.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6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256-512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-0.0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-0.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-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-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4-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K36G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6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-6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-6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256-512</w:t>
            </w:r>
          </w:p>
        </w:tc>
      </w:tr>
      <w:tr>
        <w:trPr>
          <w:trHeight w:val="315" w:hRule="atLeast"/>
        </w:trPr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-8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-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-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-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8-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K36G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-7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-0.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-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4-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AU"/>
              </w:rPr>
              <w:t>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5K36G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1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  <w:t>3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AU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C. Minimal Inhibitory Concentration. ETP, Ertapenem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0.5, R &gt; 1). MEM, Meropenem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2, R &gt; 8). CXM, Cefuroxime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8, R &gt; 8). CAZ, Ceftazidime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1, R &gt; 4). FOX, Cefoxit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8, R ≥ 32). CEF, Cephaloth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8, R ≥ 32). CFZ, Cefazol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2, R ≥ 8). CRO, Ceftriaxone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1, R &gt; 2). CTX, Cefotaxime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1, R &gt; 2). AMP, Ampicillin (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8, R &gt; 8)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Boldface numbers indicate at least 4-fold increase between the MICs of the parental strain (</w:t>
      </w:r>
      <w:r>
        <w:rPr>
          <w:rFonts w:cs="Times New Roman" w:ascii="Times New Roman" w:hAnsi="Times New Roman"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sz w:val="24"/>
          <w:szCs w:val="24"/>
        </w:rPr>
        <w:t xml:space="preserve"> ATCC 13883, 10.85 or 11.76) and the porin mutants. The underlined numbers were intermediate or resistant based on EUCAST breakpoints 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LSI susceptibility breakpoints . Cefoxitin, cephalothin and cefazolin breakpoints were determined by CLSI guidelines because the breakpoints are not available from EUCAST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ENREF_2"/>
      <w:bookmarkStart w:id="1" w:name="_ENREF_1"/>
      <w:bookmarkStart w:id="2" w:name="_ENREF_2"/>
      <w:bookmarkStart w:id="3" w:name="_ENREF_1"/>
      <w:bookmarkEnd w:id="2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04:22:00Z</dcterms:created>
  <dc:creator>alicia.fajardolubian</dc:creator>
  <dc:description/>
  <cp:keywords/>
  <dc:language>en-US</dc:language>
  <cp:lastModifiedBy>alicia.fajardolubian</cp:lastModifiedBy>
  <dcterms:modified xsi:type="dcterms:W3CDTF">2018-07-13T04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